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221" w:rsidRPr="00BD4221" w:rsidRDefault="0053378B" w:rsidP="00BD4221">
      <w:pPr>
        <w:rPr>
          <w:rFonts w:ascii="Times New Roman" w:hAnsi="Times New Roman" w:cs="Times New Roman"/>
        </w:rPr>
      </w:pPr>
      <w:r w:rsidRPr="008144FD">
        <w:rPr>
          <w:rFonts w:ascii="Times New Roman" w:hAnsi="Times New Roman" w:cs="Times New Roman"/>
          <w:b/>
          <w:szCs w:val="24"/>
        </w:rPr>
        <w:t>S</w:t>
      </w:r>
      <w:r w:rsidR="008144FD" w:rsidRPr="008144FD">
        <w:rPr>
          <w:rFonts w:ascii="Times New Roman" w:hAnsi="Times New Roman" w:cs="Times New Roman"/>
          <w:b/>
          <w:szCs w:val="24"/>
        </w:rPr>
        <w:t>1</w:t>
      </w:r>
      <w:r w:rsidRPr="008144FD">
        <w:rPr>
          <w:rFonts w:ascii="Times New Roman" w:hAnsi="Times New Roman" w:cs="Times New Roman"/>
          <w:b/>
          <w:szCs w:val="24"/>
        </w:rPr>
        <w:t xml:space="preserve"> Table</w:t>
      </w:r>
      <w:r w:rsidR="00BD4221" w:rsidRPr="008144FD">
        <w:rPr>
          <w:rFonts w:ascii="Times New Roman" w:hAnsi="Times New Roman" w:cs="Times New Roman"/>
          <w:b/>
        </w:rPr>
        <w:t>.</w:t>
      </w:r>
      <w:r w:rsidR="00BD4221" w:rsidRPr="00BD4221">
        <w:rPr>
          <w:rFonts w:ascii="Times New Roman" w:hAnsi="Times New Roman" w:cs="Times New Roman"/>
        </w:rPr>
        <w:t xml:space="preserve"> ICD-9-CM codes</w:t>
      </w:r>
      <w:r w:rsidR="00572BC3">
        <w:rPr>
          <w:rFonts w:ascii="Times New Roman" w:hAnsi="Times New Roman" w:cs="Times New Roman"/>
        </w:rPr>
        <w:t xml:space="preserve"> used to identify outcomes and comorbidit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94"/>
        <w:gridCol w:w="8305"/>
      </w:tblGrid>
      <w:tr w:rsidR="00BD4221" w:rsidRPr="00BD4221" w:rsidTr="00555A1A"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BD4221" w:rsidRPr="00BD4221" w:rsidRDefault="00F276A2" w:rsidP="00C031D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</w:t>
            </w:r>
            <w:r w:rsidR="00C9319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305" w:type="dxa"/>
            <w:tcBorders>
              <w:top w:val="single" w:sz="4" w:space="0" w:color="auto"/>
              <w:bottom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Corresponding ICD-9-CM codes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Hemorrhagic stroke</w:t>
            </w:r>
          </w:p>
        </w:tc>
        <w:tc>
          <w:tcPr>
            <w:tcW w:w="8305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430.00, 431.00, 432.00, 432.90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8305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433.00, 433.10, 433.20, 434.00, 434.01, 434.10, 434.11, 435.00, 435.10, 435.20, 435.30, 435.90, 436.00, 437.00, 437.00, 437.10, 437.20, 437.30, 437.40, 437.50, 437.60, 437.70, 438.00, 438.00, 438.10, 438.10, 438.11, 438.12, 438.19, 438.20, 438.20, 438.21, 438.22, 438.30, 438.40, 438.50, 438.80, 438.81, 438.82, 438.83, 438.84, 438.85, 438.90</w:t>
            </w:r>
          </w:p>
        </w:tc>
      </w:tr>
      <w:tr w:rsidR="00BD4221" w:rsidRPr="00BD4221" w:rsidTr="00555A1A">
        <w:tc>
          <w:tcPr>
            <w:tcW w:w="3994" w:type="dxa"/>
            <w:tcBorders>
              <w:bottom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Chronic ki</w:t>
            </w:r>
            <w:r w:rsidR="003957FE">
              <w:rPr>
                <w:rFonts w:ascii="Times New Roman" w:hAnsi="Times New Roman" w:cs="Times New Roman"/>
              </w:rPr>
              <w:t>dney disease</w:t>
            </w:r>
          </w:p>
        </w:tc>
        <w:tc>
          <w:tcPr>
            <w:tcW w:w="8305" w:type="dxa"/>
            <w:tcBorders>
              <w:bottom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  <w:shd w:val="clear" w:color="auto" w:fill="FFFFFF"/>
              </w:rPr>
              <w:t>580.00, 580.40, 580.80, 580.81, 580.89, 580.90, 581.00, 581.10, 581.20, 581.30, 581.80, 581.81, 581.89, 581.90, 582.00, 582.10, 582.20, 582.40, 582.80, 582.80, 582.89, 582.90, 583.00, 583.10, 583.20, 583.40, 583.60, 583.70, 583.80, 583.81, 583.89, 583.90, 584.00, 584.50, 584.60, 584.70, 584.80, 584.90, 585.00, 586.00, 587.00, 588.00, 588.10, 588.90, 589.00</w:t>
            </w:r>
          </w:p>
        </w:tc>
      </w:tr>
      <w:tr w:rsidR="00BD4221" w:rsidRPr="00BD4221" w:rsidTr="00555A1A">
        <w:tc>
          <w:tcPr>
            <w:tcW w:w="3994" w:type="dxa"/>
            <w:tcBorders>
              <w:top w:val="single" w:sz="4" w:space="0" w:color="auto"/>
            </w:tcBorders>
          </w:tcPr>
          <w:p w:rsidR="00BD4221" w:rsidRPr="00BD4221" w:rsidRDefault="003957FE" w:rsidP="003957F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 diseases</w:t>
            </w:r>
          </w:p>
        </w:tc>
        <w:tc>
          <w:tcPr>
            <w:tcW w:w="8305" w:type="dxa"/>
            <w:tcBorders>
              <w:top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D4221" w:rsidRPr="00BD4221" w:rsidTr="00555A1A">
        <w:tc>
          <w:tcPr>
            <w:tcW w:w="3994" w:type="dxa"/>
            <w:tcBorders>
              <w:top w:val="single" w:sz="4" w:space="0" w:color="auto"/>
            </w:tcBorders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305" w:type="dxa"/>
            <w:tcBorders>
              <w:top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401</w:t>
            </w:r>
            <w:r w:rsidR="006F6B51">
              <w:rPr>
                <w:rFonts w:ascii="Times New Roman" w:hAnsi="Times New Roman" w:cs="Times New Roman"/>
              </w:rPr>
              <w:t>–</w:t>
            </w:r>
            <w:r w:rsidRPr="00BD4221">
              <w:rPr>
                <w:rFonts w:ascii="Times New Roman" w:hAnsi="Times New Roman" w:cs="Times New Roman"/>
              </w:rPr>
              <w:t>405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332F05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 w:rsidR="0039199A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8305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250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332F05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8305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272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8305" w:type="dxa"/>
          </w:tcPr>
          <w:p w:rsidR="00BD4221" w:rsidRPr="00BD4221" w:rsidRDefault="00156B57" w:rsidP="006F6B5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  <w:r w:rsidR="006F6B51">
              <w:rPr>
                <w:rFonts w:ascii="Times New Roman" w:hAnsi="Times New Roman" w:cs="Times New Roman"/>
              </w:rPr>
              <w:t>–</w:t>
            </w:r>
            <w:r w:rsidR="00BD4221" w:rsidRPr="00BD4221">
              <w:rPr>
                <w:rFonts w:ascii="Times New Roman" w:hAnsi="Times New Roman" w:cs="Times New Roman"/>
              </w:rPr>
              <w:t>414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305" w:type="dxa"/>
          </w:tcPr>
          <w:p w:rsidR="00BD4221" w:rsidRPr="00BD4221" w:rsidRDefault="007C7FF5" w:rsidP="00C031DE">
            <w:pPr>
              <w:widowControl/>
              <w:rPr>
                <w:rFonts w:ascii="Times New Roman" w:hAnsi="Times New Roman" w:cs="Times New Roman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398.91, 402.01, 402.11, 402.91,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4.01, 404.03, 404.11, 404.13,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  <w:r w:rsidR="00CD5054">
              <w:rPr>
                <w:rFonts w:ascii="Times New Roman" w:eastAsia="新細明體" w:hAnsi="Times New Roman" w:cs="Times New Roman"/>
                <w:kern w:val="0"/>
                <w:szCs w:val="24"/>
              </w:rPr>
              <w:t>4.91, 404.93, 425.4-425.9, 428</w:t>
            </w:r>
            <w:bookmarkStart w:id="0" w:name="_GoBack"/>
            <w:bookmarkEnd w:id="0"/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8305" w:type="dxa"/>
          </w:tcPr>
          <w:p w:rsidR="00BD4221" w:rsidRPr="00BD4221" w:rsidRDefault="00BD4221" w:rsidP="006F6B51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036.42, 074.22, 093.20, 093.24, 098.84, 112.81, 115.04, 115.14, 115.94, 391.10, 394.00, 397.90</w:t>
            </w:r>
            <w:r w:rsidR="00C1647A">
              <w:rPr>
                <w:rFonts w:ascii="Times New Roman" w:hAnsi="Times New Roman" w:cs="Times New Roman"/>
              </w:rPr>
              <w:t>, 421.0</w:t>
            </w:r>
            <w:r w:rsidR="006F6B51">
              <w:rPr>
                <w:rFonts w:ascii="Times New Roman" w:hAnsi="Times New Roman" w:cs="Times New Roman"/>
              </w:rPr>
              <w:t>–</w:t>
            </w:r>
            <w:r w:rsidRPr="00BD4221">
              <w:rPr>
                <w:rFonts w:ascii="Times New Roman" w:hAnsi="Times New Roman" w:cs="Times New Roman"/>
              </w:rPr>
              <w:t>421.9, 424.9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Peripheral artery occlusive disease</w:t>
            </w:r>
          </w:p>
        </w:tc>
        <w:tc>
          <w:tcPr>
            <w:tcW w:w="8305" w:type="dxa"/>
          </w:tcPr>
          <w:p w:rsidR="00BD4221" w:rsidRPr="00BD4221" w:rsidRDefault="00BD4221" w:rsidP="006F6B51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443</w:t>
            </w:r>
            <w:r w:rsidR="006F6B51">
              <w:rPr>
                <w:rFonts w:ascii="Times New Roman" w:hAnsi="Times New Roman" w:cs="Times New Roman"/>
              </w:rPr>
              <w:t>–</w:t>
            </w:r>
            <w:r w:rsidRPr="00BD4221">
              <w:rPr>
                <w:rFonts w:ascii="Times New Roman" w:hAnsi="Times New Roman" w:cs="Times New Roman"/>
              </w:rPr>
              <w:t>444</w:t>
            </w:r>
          </w:p>
        </w:tc>
      </w:tr>
      <w:tr w:rsidR="00BD4221" w:rsidRPr="00BD4221" w:rsidTr="00555A1A">
        <w:tc>
          <w:tcPr>
            <w:tcW w:w="3994" w:type="dxa"/>
          </w:tcPr>
          <w:p w:rsidR="00BD4221" w:rsidRPr="00BD4221" w:rsidRDefault="00BD4221" w:rsidP="00C031DE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8305" w:type="dxa"/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427.31</w:t>
            </w:r>
          </w:p>
        </w:tc>
      </w:tr>
      <w:tr w:rsidR="00BD4221" w:rsidRPr="00BD4221" w:rsidTr="00555A1A">
        <w:tc>
          <w:tcPr>
            <w:tcW w:w="3994" w:type="dxa"/>
            <w:tcBorders>
              <w:bottom w:val="single" w:sz="4" w:space="0" w:color="auto"/>
            </w:tcBorders>
          </w:tcPr>
          <w:p w:rsidR="00BD4221" w:rsidRPr="00BD4221" w:rsidRDefault="00BD4221" w:rsidP="00C031DE">
            <w:pPr>
              <w:widowControl/>
              <w:tabs>
                <w:tab w:val="left" w:pos="1375"/>
              </w:tabs>
              <w:ind w:firstLineChars="100" w:firstLine="240"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lastRenderedPageBreak/>
              <w:t>Gout</w:t>
            </w:r>
          </w:p>
        </w:tc>
        <w:tc>
          <w:tcPr>
            <w:tcW w:w="8305" w:type="dxa"/>
            <w:tcBorders>
              <w:bottom w:val="single" w:sz="4" w:space="0" w:color="auto"/>
            </w:tcBorders>
          </w:tcPr>
          <w:p w:rsidR="00BD4221" w:rsidRPr="00BD4221" w:rsidRDefault="00BD4221" w:rsidP="00C031DE">
            <w:pPr>
              <w:widowControl/>
              <w:rPr>
                <w:rFonts w:ascii="Times New Roman" w:hAnsi="Times New Roman" w:cs="Times New Roman"/>
              </w:rPr>
            </w:pPr>
            <w:r w:rsidRPr="00BD4221">
              <w:rPr>
                <w:rFonts w:ascii="Times New Roman" w:hAnsi="Times New Roman" w:cs="Times New Roman"/>
              </w:rPr>
              <w:t>274</w:t>
            </w:r>
          </w:p>
        </w:tc>
      </w:tr>
    </w:tbl>
    <w:p w:rsidR="00BD4221" w:rsidRDefault="00BD4221">
      <w:pPr>
        <w:widowControl/>
        <w:rPr>
          <w:rFonts w:ascii="Times New Roman" w:hAnsi="Times New Roman" w:cs="Times New Roman"/>
          <w:szCs w:val="24"/>
        </w:rPr>
      </w:pPr>
      <w:r w:rsidRPr="00BD4221">
        <w:rPr>
          <w:rFonts w:ascii="Times New Roman" w:hAnsi="Times New Roman" w:cs="Times New Roman"/>
        </w:rPr>
        <w:t>Abbreviation: ICD-9-CM, International Classification of Disease, 9</w:t>
      </w:r>
      <w:r w:rsidRPr="00BD4221">
        <w:rPr>
          <w:rFonts w:ascii="Times New Roman" w:hAnsi="Times New Roman" w:cs="Times New Roman"/>
          <w:vertAlign w:val="superscript"/>
        </w:rPr>
        <w:t>th</w:t>
      </w:r>
      <w:r w:rsidRPr="00BD4221">
        <w:rPr>
          <w:rFonts w:ascii="Times New Roman" w:hAnsi="Times New Roman" w:cs="Times New Roman"/>
        </w:rPr>
        <w:t xml:space="preserve"> Revision, Clinical Modification</w:t>
      </w:r>
      <w:r w:rsidR="0020301D">
        <w:rPr>
          <w:rFonts w:ascii="Times New Roman" w:hAnsi="Times New Roman" w:cs="Times New Roman"/>
        </w:rPr>
        <w:t>.</w:t>
      </w:r>
    </w:p>
    <w:sectPr w:rsidR="00BD4221" w:rsidSect="003E1BB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67D" w:rsidRDefault="00E0267D" w:rsidP="002C17E6">
      <w:r>
        <w:separator/>
      </w:r>
    </w:p>
  </w:endnote>
  <w:endnote w:type="continuationSeparator" w:id="0">
    <w:p w:rsidR="00E0267D" w:rsidRDefault="00E0267D" w:rsidP="002C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67D" w:rsidRDefault="00E0267D" w:rsidP="002C17E6">
      <w:r>
        <w:separator/>
      </w:r>
    </w:p>
  </w:footnote>
  <w:footnote w:type="continuationSeparator" w:id="0">
    <w:p w:rsidR="00E0267D" w:rsidRDefault="00E0267D" w:rsidP="002C1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81"/>
    <w:rsid w:val="00002F12"/>
    <w:rsid w:val="00031408"/>
    <w:rsid w:val="00044C16"/>
    <w:rsid w:val="00054BDF"/>
    <w:rsid w:val="00061437"/>
    <w:rsid w:val="0007207D"/>
    <w:rsid w:val="00086DCA"/>
    <w:rsid w:val="000971E7"/>
    <w:rsid w:val="000A3287"/>
    <w:rsid w:val="000C381E"/>
    <w:rsid w:val="000C6682"/>
    <w:rsid w:val="000E0F68"/>
    <w:rsid w:val="00103A67"/>
    <w:rsid w:val="0015240A"/>
    <w:rsid w:val="00156B57"/>
    <w:rsid w:val="00181086"/>
    <w:rsid w:val="00195EF6"/>
    <w:rsid w:val="00197DAA"/>
    <w:rsid w:val="001C7A88"/>
    <w:rsid w:val="001D105A"/>
    <w:rsid w:val="001E534C"/>
    <w:rsid w:val="001F7981"/>
    <w:rsid w:val="0020301D"/>
    <w:rsid w:val="002422C3"/>
    <w:rsid w:val="00250328"/>
    <w:rsid w:val="00253835"/>
    <w:rsid w:val="00254573"/>
    <w:rsid w:val="002559B8"/>
    <w:rsid w:val="0027242F"/>
    <w:rsid w:val="0029756F"/>
    <w:rsid w:val="002C17E6"/>
    <w:rsid w:val="002C262E"/>
    <w:rsid w:val="00310178"/>
    <w:rsid w:val="003226D4"/>
    <w:rsid w:val="00332F05"/>
    <w:rsid w:val="00375712"/>
    <w:rsid w:val="0039199A"/>
    <w:rsid w:val="003957FE"/>
    <w:rsid w:val="003D3E1F"/>
    <w:rsid w:val="003E04E4"/>
    <w:rsid w:val="003E1BBC"/>
    <w:rsid w:val="003F1B15"/>
    <w:rsid w:val="00412BAE"/>
    <w:rsid w:val="00420A46"/>
    <w:rsid w:val="00422F77"/>
    <w:rsid w:val="00451BEE"/>
    <w:rsid w:val="004646FF"/>
    <w:rsid w:val="004725A8"/>
    <w:rsid w:val="004C1744"/>
    <w:rsid w:val="004E65DD"/>
    <w:rsid w:val="005015A5"/>
    <w:rsid w:val="005136AF"/>
    <w:rsid w:val="0053378B"/>
    <w:rsid w:val="005340E7"/>
    <w:rsid w:val="00555A1A"/>
    <w:rsid w:val="00572BC3"/>
    <w:rsid w:val="005D01F0"/>
    <w:rsid w:val="005F26F3"/>
    <w:rsid w:val="0060020B"/>
    <w:rsid w:val="006161B4"/>
    <w:rsid w:val="006228C8"/>
    <w:rsid w:val="006313B9"/>
    <w:rsid w:val="006364EB"/>
    <w:rsid w:val="00660929"/>
    <w:rsid w:val="006F6B51"/>
    <w:rsid w:val="007046EA"/>
    <w:rsid w:val="007333EA"/>
    <w:rsid w:val="0073536C"/>
    <w:rsid w:val="00736181"/>
    <w:rsid w:val="00747AFB"/>
    <w:rsid w:val="00764990"/>
    <w:rsid w:val="007C7FF5"/>
    <w:rsid w:val="008007F6"/>
    <w:rsid w:val="008144FD"/>
    <w:rsid w:val="0086565F"/>
    <w:rsid w:val="00872213"/>
    <w:rsid w:val="008919AB"/>
    <w:rsid w:val="008A20D5"/>
    <w:rsid w:val="008A69CD"/>
    <w:rsid w:val="008E1BA8"/>
    <w:rsid w:val="008F3B38"/>
    <w:rsid w:val="009B07B3"/>
    <w:rsid w:val="009D40CD"/>
    <w:rsid w:val="00A02879"/>
    <w:rsid w:val="00A21FC5"/>
    <w:rsid w:val="00A51835"/>
    <w:rsid w:val="00A5563A"/>
    <w:rsid w:val="00AB1D22"/>
    <w:rsid w:val="00AB4BB8"/>
    <w:rsid w:val="00AC58D1"/>
    <w:rsid w:val="00AE2FFD"/>
    <w:rsid w:val="00B748C4"/>
    <w:rsid w:val="00B8495E"/>
    <w:rsid w:val="00B94DA9"/>
    <w:rsid w:val="00BA1BED"/>
    <w:rsid w:val="00BD4221"/>
    <w:rsid w:val="00BF151C"/>
    <w:rsid w:val="00C02777"/>
    <w:rsid w:val="00C1647A"/>
    <w:rsid w:val="00C24542"/>
    <w:rsid w:val="00C25908"/>
    <w:rsid w:val="00C34308"/>
    <w:rsid w:val="00C47E1F"/>
    <w:rsid w:val="00C67D50"/>
    <w:rsid w:val="00C87F0E"/>
    <w:rsid w:val="00C90ADD"/>
    <w:rsid w:val="00C9319E"/>
    <w:rsid w:val="00CC2440"/>
    <w:rsid w:val="00CD5054"/>
    <w:rsid w:val="00D0309E"/>
    <w:rsid w:val="00D07B6C"/>
    <w:rsid w:val="00D31621"/>
    <w:rsid w:val="00D72E83"/>
    <w:rsid w:val="00D9608C"/>
    <w:rsid w:val="00DA6287"/>
    <w:rsid w:val="00DB2FC5"/>
    <w:rsid w:val="00E0267D"/>
    <w:rsid w:val="00E2524E"/>
    <w:rsid w:val="00E5598B"/>
    <w:rsid w:val="00E80A32"/>
    <w:rsid w:val="00E91C90"/>
    <w:rsid w:val="00EA3030"/>
    <w:rsid w:val="00EB0177"/>
    <w:rsid w:val="00EE6CC2"/>
    <w:rsid w:val="00EF51CE"/>
    <w:rsid w:val="00F276A2"/>
    <w:rsid w:val="00F47D63"/>
    <w:rsid w:val="00FA664B"/>
    <w:rsid w:val="00FC74FF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09B3A"/>
  <w15:docId w15:val="{0B91A2C1-5CC9-43E9-B367-F98E4BF9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17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17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17E6"/>
    <w:rPr>
      <w:sz w:val="20"/>
      <w:szCs w:val="20"/>
    </w:rPr>
  </w:style>
  <w:style w:type="character" w:styleId="a7">
    <w:name w:val="Hyperlink"/>
    <w:uiPriority w:val="99"/>
    <w:rsid w:val="006313B9"/>
    <w:rPr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吳家麟</cp:lastModifiedBy>
  <cp:revision>108</cp:revision>
  <dcterms:created xsi:type="dcterms:W3CDTF">2015-10-16T02:05:00Z</dcterms:created>
  <dcterms:modified xsi:type="dcterms:W3CDTF">2016-05-26T13:21:00Z</dcterms:modified>
</cp:coreProperties>
</file>